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1EA8" w:rsidRDefault="00851EA8" w:rsidP="00851EA8">
      <w:r w:rsidRPr="00851EA8">
        <w:rPr>
          <w:highlight w:val="green"/>
        </w:rPr>
        <w:t xml:space="preserve">Insertions </w:t>
      </w:r>
      <w:bookmarkStart w:id="0" w:name="_GoBack"/>
      <w:bookmarkEnd w:id="0"/>
      <w:r w:rsidRPr="00851EA8">
        <w:rPr>
          <w:highlight w:val="green"/>
        </w:rPr>
        <w:t xml:space="preserve">are </w:t>
      </w:r>
      <w:r w:rsidRPr="00851EA8">
        <w:rPr>
          <w:highlight w:val="green"/>
        </w:rPr>
        <w:t xml:space="preserve">indicated with </w:t>
      </w:r>
      <w:r w:rsidRPr="00851EA8">
        <w:rPr>
          <w:highlight w:val="green"/>
        </w:rPr>
        <w:t>green</w:t>
      </w:r>
      <w:r w:rsidRPr="00851EA8">
        <w:rPr>
          <w:highlight w:val="green"/>
        </w:rPr>
        <w:t xml:space="preserve"> highlight</w:t>
      </w:r>
      <w:r w:rsidRPr="00851EA8">
        <w:rPr>
          <w:highlight w:val="green"/>
        </w:rPr>
        <w:t>.</w:t>
      </w:r>
    </w:p>
    <w:p w:rsidR="00CC3207" w:rsidRDefault="00CC3207" w:rsidP="00851EA8">
      <w:r w:rsidRPr="00851EA8">
        <w:rPr>
          <w:highlight w:val="yellow"/>
        </w:rPr>
        <w:t>Breakpoint</w:t>
      </w:r>
      <w:r>
        <w:rPr>
          <w:highlight w:val="yellow"/>
        </w:rPr>
        <w:t>s</w:t>
      </w:r>
      <w:r w:rsidRPr="00851EA8">
        <w:rPr>
          <w:highlight w:val="yellow"/>
        </w:rPr>
        <w:t xml:space="preserve"> of deletion are indicated with yellow highlight</w:t>
      </w:r>
      <w:r>
        <w:t>.</w:t>
      </w:r>
    </w:p>
    <w:p w:rsidR="00851EA8" w:rsidRDefault="00851EA8" w:rsidP="00851EA8"/>
    <w:p w:rsidR="00851EA8" w:rsidRDefault="00851EA8" w:rsidP="00851EA8">
      <w:r>
        <w:t xml:space="preserve">&gt;RH2 Wm right </w:t>
      </w:r>
      <w:proofErr w:type="spellStart"/>
      <w:r>
        <w:t>homostyle</w:t>
      </w:r>
      <w:proofErr w:type="spellEnd"/>
    </w:p>
    <w:p w:rsidR="00851EA8" w:rsidRDefault="00851EA8" w:rsidP="00851EA8">
      <w:r w:rsidRPr="00851EA8">
        <w:rPr>
          <w:highlight w:val="green"/>
        </w:rPr>
        <w:t>TTTCAAACATGGAGCAGATGGATCTAAAAGATATAAGGCCATGTTAGTTGTCAAAGGATTTCAACAAAAGGCAGGTATAGACTTTACCGATATCTTTTCCCCTGTAATGAAAATGTCTACGGTAAGATATGTTCTAGGTTTAGTTGTTGCTGAAGATTTGCATTTAGAACAGATGGATGTTAAGACAGCTTTTCTTCATGGAGATTTGGAGGAAGATTTATGT</w:t>
      </w:r>
      <w:r w:rsidRPr="00851EA8">
        <w:rPr>
          <w:highlight w:val="yellow"/>
        </w:rPr>
        <w:t>|</w:t>
      </w:r>
      <w:r>
        <w:t>ATCTTTTATCAATTGCATCGCATGCAACTCTTGGATAATTAGATGAACAACTCTTGTTATTAACAACTCATCTCCTTGCATCTAG</w:t>
      </w:r>
    </w:p>
    <w:p w:rsidR="00851EA8" w:rsidRDefault="00851EA8" w:rsidP="00851EA8"/>
    <w:p w:rsidR="00851EA8" w:rsidRDefault="00851EA8" w:rsidP="00851EA8">
      <w:r>
        <w:t xml:space="preserve">&gt;RH1 Wm right </w:t>
      </w:r>
      <w:proofErr w:type="spellStart"/>
      <w:r>
        <w:t>homostyle</w:t>
      </w:r>
      <w:proofErr w:type="spellEnd"/>
    </w:p>
    <w:p w:rsidR="00851EA8" w:rsidRDefault="00851EA8" w:rsidP="00851EA8">
      <w:r w:rsidRPr="00851EA8">
        <w:rPr>
          <w:highlight w:val="green"/>
        </w:rPr>
        <w:t>CATGCTAATATGCCTTGGATGATCCACATCTTTGGGTCAGGCGCTGATGAGCACATTGAACTATCCATGTGGCTGAGAGCCCTCACAGCCCAAGCACAACGACGCAATTATCAGGGGCGAGCTCTACCACTGAGCTAATAGCCGTCTTGTGGGCCTCCCAGTGGGAGGCTTTCTATGCCAAAAGCGAGAAAAACCCACCCCTCTCTTTCCTTTTTGCGCCCCCATGTC</w:t>
      </w:r>
      <w:r w:rsidRPr="00851EA8">
        <w:rPr>
          <w:highlight w:val="yellow"/>
        </w:rPr>
        <w:t>|</w:t>
      </w:r>
      <w:r>
        <w:t>CCTCTTTGGCAATCCATTTTCATCTGAGAAGAACTCTGGATCCTGCATTTGATGAATTTATTATTAACTATGGCAAATTAGATTCACACTTTAACAAGAAAATGGCTTGTGTTACATGATTTCATTATATACCGCGAATATCAAAATCATTGTAATCACCTTTCCTCTTCGTACTAGGAATTGCCAATTAAATGATACTTTTTGGAAAAGGACTATCAAGAAGTACAGTTCATG</w:t>
      </w:r>
    </w:p>
    <w:p w:rsidR="00851EA8" w:rsidRDefault="00851EA8" w:rsidP="00851EA8"/>
    <w:p w:rsidR="00851EA8" w:rsidRDefault="00851EA8" w:rsidP="00851EA8">
      <w:r>
        <w:t xml:space="preserve">&gt;F215 </w:t>
      </w:r>
      <w:proofErr w:type="spellStart"/>
      <w:r>
        <w:t>Wp</w:t>
      </w:r>
      <w:proofErr w:type="spellEnd"/>
      <w:r>
        <w:t xml:space="preserve"> right </w:t>
      </w:r>
      <w:proofErr w:type="spellStart"/>
      <w:r>
        <w:t>homostyle</w:t>
      </w:r>
      <w:proofErr w:type="spellEnd"/>
    </w:p>
    <w:p w:rsidR="00851EA8" w:rsidRDefault="00851EA8" w:rsidP="00851EA8">
      <w:r w:rsidRPr="00851EA8">
        <w:rPr>
          <w:highlight w:val="green"/>
        </w:rPr>
        <w:t>GGCAATTTCCGAACCCGACCCGAAATTAGGTTCGGATCTGAACATGTTATCCGAACCCGACCCGAACCCGAAAGCTCGGGTACCCGACCCGAAATATTTGCTCGGGTTCGGGTCAGAAATTCGGGTATCGGGTATCCGTTAGCACCTTTAGATACAATCAGTCGGAAGTATGTCGTAGCG</w:t>
      </w:r>
      <w:r w:rsidRPr="00851EA8">
        <w:rPr>
          <w:highlight w:val="yellow"/>
        </w:rPr>
        <w:t>|</w:t>
      </w:r>
      <w:r>
        <w:t>ACTTTAACAAGAAAATGGCTTGTGTTACATGATTTCATTATATACCGCGAATATCAAAATCATTGTAATCACCTTTCCTCTTCGTACTAGGAATTGCCAATTAAATGATACTTTTTGGAAAAGAACTATCAAGAAGTACAGTTCAATGGAAAAGC</w:t>
      </w:r>
    </w:p>
    <w:p w:rsidR="00851EA8" w:rsidRDefault="00851EA8" w:rsidP="00E44559"/>
    <w:p w:rsidR="00E44559" w:rsidRDefault="00E44559" w:rsidP="00E44559">
      <w:r>
        <w:t xml:space="preserve">&gt;GH </w:t>
      </w:r>
      <w:proofErr w:type="spellStart"/>
      <w:r>
        <w:t>Wp</w:t>
      </w:r>
      <w:proofErr w:type="spellEnd"/>
      <w:r>
        <w:t xml:space="preserve"> right </w:t>
      </w:r>
      <w:proofErr w:type="spellStart"/>
      <w:r>
        <w:t>homostyle</w:t>
      </w:r>
      <w:proofErr w:type="spellEnd"/>
    </w:p>
    <w:p w:rsidR="00E44559" w:rsidRDefault="00E44559" w:rsidP="00E44559">
      <w:r>
        <w:t>TCGAATATATCTCAGATATTTCGAGTCGATGTATAATAAGATGTAGCTAATCTCTACAACCCTAAGTAAAATCGGATAGGTACCCCTAGTTCAAATCCTGTCTCTCATCTCGGAATTTCCCAAAAGCCGAGGTGATCATTTCGTGTAAGTGGGTAGATCTTTATGCCTGATGACACTATGAAGTATGAAAGCATCTAAATTCAGAACAAATGTACAAAACATTTCAAAAATAATACACCATAACCTACAGAGTCCAAGACTCCTTACATAAACCTAAAAGATATTCCTAGGTAAAGACTTCATAAACGGATCAGCCACCATCATAGTCAGTATGTGTTGGAGAACCACTTCCCACTCCTCGATTGTCTCTCT</w:t>
      </w:r>
      <w:r w:rsidRPr="00E44559">
        <w:rPr>
          <w:highlight w:val="yellow"/>
        </w:rPr>
        <w:t>|</w:t>
      </w:r>
      <w:r>
        <w:t>TCATGATGCTGCTGATGATCGC</w:t>
      </w:r>
      <w:r>
        <w:t xml:space="preserve"> </w:t>
      </w:r>
    </w:p>
    <w:p w:rsidR="00E44559" w:rsidRDefault="00E44559" w:rsidP="00E44559"/>
    <w:p w:rsidR="00841170" w:rsidRDefault="00841170" w:rsidP="00E44559">
      <w:r>
        <w:t xml:space="preserve">&gt;Ron. </w:t>
      </w:r>
      <w:proofErr w:type="spellStart"/>
      <w:r>
        <w:t>Wb</w:t>
      </w:r>
      <w:proofErr w:type="spellEnd"/>
      <w:r>
        <w:t xml:space="preserve"> left </w:t>
      </w:r>
      <w:proofErr w:type="spellStart"/>
      <w:r>
        <w:t>homostyle</w:t>
      </w:r>
      <w:proofErr w:type="spellEnd"/>
    </w:p>
    <w:p w:rsidR="00F05D34" w:rsidRDefault="00841170" w:rsidP="00841170">
      <w:r>
        <w:lastRenderedPageBreak/>
        <w:t>ATGCTTAATCATGTTTTTTTAATCAGGACTATTCAAAACAATTTAAATCTCTAAGGAGTAACTGTAGAAGGACATTCATAATCATGGATTTTTCGCGTCAAAATGTTGATCAAGACTTATTAAGTAATACTTATCAAAATTAATTGACAAAATCCAAGTTTGGAAAAAATCCCTCAAAAGAAAAAAATGATGAAAAAATAAAAGAAGAAAACATAAATTGGCATTTTTTTTCTTTTTCACTTGTAGAATATATTTGCATATATTAGTCTAACTTACATAAATATGAGAATTTCTTTAAAGTACATTGAGATTTACTAGGATCCAAAGTATATATTAGTTTATGTATTCTAACTCTATTTTTTGGCTAACATTCTAAACATTTTATCTTTCAAATAAAGAGACAACTAAGTCCAATTTTAAAATTAAGCATATTTACAATTTAGTTAATGTGCTTTCTTTTCTTTCTTTTTGATTGATGCGTAATTTTGGGGGTTTTGAAAACATGATAAAGTGACTATTTTTCCAACTTTGATCTTATCCTGCATGATCCTCAAGTGTTTATTCATTT</w:t>
      </w:r>
      <w:r w:rsidRPr="00E44559">
        <w:rPr>
          <w:highlight w:val="yellow"/>
        </w:rPr>
        <w:t>|</w:t>
      </w:r>
      <w:r>
        <w:t>AATGCTAAGGGTCCATTATGTA</w:t>
      </w:r>
    </w:p>
    <w:p w:rsidR="00E44559" w:rsidRDefault="00E44559" w:rsidP="00841170"/>
    <w:p w:rsidR="00E44559" w:rsidRDefault="00E44559" w:rsidP="00E44559">
      <w:r>
        <w:t xml:space="preserve">&gt;F215 </w:t>
      </w:r>
      <w:proofErr w:type="spellStart"/>
      <w:r>
        <w:t>Wb</w:t>
      </w:r>
      <w:proofErr w:type="spellEnd"/>
      <w:r>
        <w:t xml:space="preserve"> left </w:t>
      </w:r>
      <w:proofErr w:type="spellStart"/>
      <w:r>
        <w:t>homostyle</w:t>
      </w:r>
      <w:proofErr w:type="spellEnd"/>
    </w:p>
    <w:p w:rsidR="00E44559" w:rsidRPr="00841170" w:rsidRDefault="00E44559" w:rsidP="00E44559">
      <w:r>
        <w:t>TCCTTTGGGGTATTTTTATCTGTCTGTTCGTTTTTGTTCTGGTGTTTTTCTACAGCCTTCTAAGTTTACCTGATTATGCAGTTCGCTCTCTAGCACTTACTTTTACTGTTTCACATACTTCAATAGATTTGTAGTTTATTGTCTTAGA</w:t>
      </w:r>
      <w:r w:rsidRPr="00E44559">
        <w:rPr>
          <w:highlight w:val="yellow"/>
        </w:rPr>
        <w:t>|</w:t>
      </w:r>
      <w:r>
        <w:t>AGAAAATCACTAGAGGGGAATCCTAGTTTCTAGTGGACATAAGTATTAGTTTATTTTCTTGTAAAAAAAAAATTCTTATAATTCAAAAATCAAGTTTATAGTATATAAGAATATTTGAAAGTAGTAATAATATTTAAATTTATTTTTCACATTAATAAAATTAACATTTTTGATAGTTTCTAATCAAGATCATAAGATTGCATATTATCACTTTTATTGTGTTTAATTTGAATTAGATGTTATCTATTATAAATTAGTTGAGAGTTCTTGGATTTC</w:t>
      </w:r>
    </w:p>
    <w:sectPr w:rsidR="00E44559" w:rsidRPr="008411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76D"/>
    <w:rsid w:val="00841170"/>
    <w:rsid w:val="00851EA8"/>
    <w:rsid w:val="009A376D"/>
    <w:rsid w:val="00CC3207"/>
    <w:rsid w:val="00E44559"/>
    <w:rsid w:val="00F0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8748D"/>
  <w15:chartTrackingRefBased/>
  <w15:docId w15:val="{66CC84CE-4950-43DD-A64A-15666390C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415</Words>
  <Characters>236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ran Xue</dc:creator>
  <cp:keywords/>
  <dc:description/>
  <cp:lastModifiedBy>Haoran Xue</cp:lastModifiedBy>
  <cp:revision>4</cp:revision>
  <dcterms:created xsi:type="dcterms:W3CDTF">2025-07-18T11:17:00Z</dcterms:created>
  <dcterms:modified xsi:type="dcterms:W3CDTF">2025-07-18T12:39:00Z</dcterms:modified>
</cp:coreProperties>
</file>